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5B3" w:rsidRPr="007E5DD3" w:rsidRDefault="008645B3" w:rsidP="008645B3">
      <w:pPr>
        <w:rPr>
          <w:rFonts w:eastAsia="Times New Roman"/>
          <w:b/>
        </w:rPr>
      </w:pPr>
      <w:r w:rsidRPr="007E5DD3">
        <w:rPr>
          <w:rFonts w:eastAsia="Times New Roman"/>
          <w:b/>
        </w:rPr>
        <w:t xml:space="preserve">Table </w:t>
      </w:r>
      <w:r w:rsidR="007D4C5A">
        <w:rPr>
          <w:rFonts w:eastAsia="Times New Roman"/>
          <w:b/>
        </w:rPr>
        <w:t>S</w:t>
      </w:r>
      <w:r w:rsidRPr="007E5DD3">
        <w:rPr>
          <w:rFonts w:eastAsia="Times New Roman"/>
          <w:b/>
        </w:rPr>
        <w:t>1:  Complete SNP-Colon Cancer Association Results in Discovery Popula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025"/>
        <w:gridCol w:w="1925"/>
        <w:gridCol w:w="1994"/>
        <w:gridCol w:w="1847"/>
        <w:gridCol w:w="1785"/>
      </w:tblGrid>
      <w:tr w:rsidR="008645B3" w:rsidRPr="00F85C80" w:rsidTr="00243462">
        <w:tc>
          <w:tcPr>
            <w:tcW w:w="20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b/>
              </w:rPr>
            </w:pP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  <w:b/>
              </w:rPr>
              <w:t>Cases (N=464)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  <w:b/>
              </w:rPr>
              <w:t>Controls (N=393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  <w:b/>
              </w:rPr>
              <w:t>OR (95% CI)*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  <w:b/>
              </w:rPr>
              <w:t>p*</w:t>
            </w:r>
          </w:p>
        </w:tc>
      </w:tr>
      <w:tr w:rsidR="008645B3" w:rsidRPr="00F85C80" w:rsidTr="00EB3DB6">
        <w:trPr>
          <w:trHeight w:val="251"/>
        </w:trPr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EB3DB6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Gender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</w:p>
        </w:tc>
        <w:tc>
          <w:tcPr>
            <w:tcW w:w="1847" w:type="dxa"/>
            <w:tcBorders>
              <w:bottom w:val="nil"/>
            </w:tcBorders>
            <w:vAlign w:val="bottom"/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bottom w:val="nil"/>
            </w:tcBorders>
            <w:vAlign w:val="bottom"/>
          </w:tcPr>
          <w:p w:rsidR="008645B3" w:rsidRPr="00F85C80" w:rsidRDefault="008645B3" w:rsidP="008448AD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43462" w:rsidRPr="00F85C80" w:rsidTr="00243462">
        <w:tc>
          <w:tcPr>
            <w:tcW w:w="2025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 xml:space="preserve">    Male</w:t>
            </w: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3 (51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2 (37.1)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bottom"/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  <w:vAlign w:val="bottom"/>
          </w:tcPr>
          <w:p w:rsidR="00243462" w:rsidRPr="00F85C80" w:rsidRDefault="00243462" w:rsidP="008448AD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243462" w:rsidRPr="00F85C80" w:rsidTr="00243462">
        <w:tc>
          <w:tcPr>
            <w:tcW w:w="2025" w:type="dxa"/>
            <w:tcBorders>
              <w:top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 xml:space="preserve">    Female</w:t>
            </w:r>
          </w:p>
        </w:tc>
        <w:tc>
          <w:tcPr>
            <w:tcW w:w="1925" w:type="dxa"/>
            <w:tcBorders>
              <w:top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0 (48.4)</w:t>
            </w:r>
          </w:p>
        </w:tc>
        <w:tc>
          <w:tcPr>
            <w:tcW w:w="1994" w:type="dxa"/>
            <w:tcBorders>
              <w:top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92 (62.9)</w:t>
            </w:r>
          </w:p>
        </w:tc>
        <w:tc>
          <w:tcPr>
            <w:tcW w:w="1847" w:type="dxa"/>
            <w:tcBorders>
              <w:top w:val="nil"/>
            </w:tcBorders>
            <w:vAlign w:val="bottom"/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</w:tcBorders>
            <w:vAlign w:val="bottom"/>
          </w:tcPr>
          <w:p w:rsidR="00243462" w:rsidRPr="00F85C80" w:rsidRDefault="00243462" w:rsidP="008448AD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8645B3" w:rsidRPr="00F85C80" w:rsidTr="00243462">
        <w:tc>
          <w:tcPr>
            <w:tcW w:w="20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Age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4.6 (10.7)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8.1 (10.9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bottom"/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 w:rsidR="008645B3" w:rsidRPr="00F85C80" w:rsidRDefault="008645B3" w:rsidP="008448AD">
            <w:pPr>
              <w:jc w:val="right"/>
              <w:rPr>
                <w:rFonts w:eastAsia="Times New Roman"/>
                <w:color w:val="000000"/>
              </w:rPr>
            </w:pPr>
          </w:p>
        </w:tc>
      </w:tr>
      <w:tr w:rsidR="008645B3" w:rsidRPr="00F85C80" w:rsidTr="00243462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3580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9 (44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243462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1 (48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9 (0.94-1.5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5</w:t>
            </w:r>
          </w:p>
        </w:tc>
      </w:tr>
      <w:tr w:rsidR="00243462" w:rsidRPr="00F85C80" w:rsidTr="00243462">
        <w:tc>
          <w:tcPr>
            <w:tcW w:w="2025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8 (46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4 (42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</w:tr>
      <w:tr w:rsidR="00243462" w:rsidRPr="00F85C80" w:rsidTr="00243462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 (8.7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0 (8.8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243462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2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243462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8 (42.9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243462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6 (48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1 (0.79-2.1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8</w:t>
            </w:r>
          </w:p>
        </w:tc>
      </w:tr>
      <w:tr w:rsidR="00243462" w:rsidRPr="00F85C80" w:rsidTr="00243462">
        <w:tc>
          <w:tcPr>
            <w:tcW w:w="2025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1 (46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6 (42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</w:tr>
      <w:tr w:rsidR="00243462" w:rsidRPr="00F85C80" w:rsidTr="009A208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9 (10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1 (9.3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243462" w:rsidRPr="00F85C80" w:rsidRDefault="00243462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A208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61266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A208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1 (44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A208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0 (48.5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2 (0.96-1.54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</w:t>
            </w:r>
          </w:p>
        </w:tc>
      </w:tr>
      <w:tr w:rsidR="009A208A" w:rsidRPr="00F85C80" w:rsidTr="009A208A">
        <w:tc>
          <w:tcPr>
            <w:tcW w:w="202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0 (46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5 (43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9A208A" w:rsidRPr="00F85C80" w:rsidTr="009A208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 (8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9 (8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A208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A208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0 (44.0</w:t>
            </w:r>
            <w:r w:rsidR="009A208A">
              <w:rPr>
                <w:rFonts w:eastAsia="Times New Roman"/>
              </w:rPr>
              <w:t>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A208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46 (56.7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45 (0.84-2.4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035</w:t>
            </w:r>
          </w:p>
        </w:tc>
      </w:tr>
      <w:tr w:rsidR="009A208A" w:rsidRPr="00F85C80" w:rsidTr="009A208A">
        <w:tc>
          <w:tcPr>
            <w:tcW w:w="202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0 (46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4 (35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9A208A" w:rsidRPr="00F85C80" w:rsidTr="0069125B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 (9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 (7.8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9125B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61266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6 (62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8 (65.5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9 (0.46-2.5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63</w:t>
            </w:r>
          </w:p>
        </w:tc>
      </w:tr>
      <w:tr w:rsidR="009A208A" w:rsidRPr="00F85C80" w:rsidTr="0069125B">
        <w:tc>
          <w:tcPr>
            <w:tcW w:w="202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1 (33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7 (30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9A208A" w:rsidRPr="00F85C80" w:rsidTr="0069125B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 (3.7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 (3.7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9125B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2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1 (90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00 (89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9A208A" w:rsidRPr="00F85C80" w:rsidTr="0069125B">
        <w:tc>
          <w:tcPr>
            <w:tcW w:w="202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6 (9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8 (10.7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9A208A" w:rsidRPr="00F85C80" w:rsidTr="0069125B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9125B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61266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8 (89.9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11 (89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9A208A" w:rsidRPr="00F85C80" w:rsidTr="0069125B">
        <w:tc>
          <w:tcPr>
            <w:tcW w:w="202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 (9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9 (10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9A208A" w:rsidRPr="00F85C80" w:rsidTr="0069125B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9A208A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9A208A" w:rsidRPr="00F85C80" w:rsidRDefault="009A208A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9125B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684428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2 (13.4</w:t>
            </w:r>
            <w:r w:rsidR="0069125B">
              <w:rPr>
                <w:rFonts w:eastAsia="Times New Roman"/>
              </w:rPr>
              <w:t>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2 (26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2.38 (1.55-3.6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&lt;0.0001</w:t>
            </w:r>
          </w:p>
        </w:tc>
      </w:tr>
      <w:tr w:rsidR="008448AD" w:rsidRPr="00F85C80" w:rsidTr="0069125B">
        <w:tc>
          <w:tcPr>
            <w:tcW w:w="2025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8448AD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8 (52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8448AD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1 (46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448AD" w:rsidRPr="00F85C80" w:rsidTr="00355625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8448AD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4 (13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8448AD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0 (26.5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355625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5215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355625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6 (45.5</w:t>
            </w:r>
            <w:r w:rsidR="00355625">
              <w:rPr>
                <w:rFonts w:eastAsia="Times New Roman"/>
              </w:rPr>
              <w:t>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355625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9 (57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9 (0.90-1.6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6</w:t>
            </w:r>
          </w:p>
        </w:tc>
      </w:tr>
      <w:tr w:rsidR="008448AD" w:rsidRPr="00F85C80" w:rsidTr="00355625">
        <w:tc>
          <w:tcPr>
            <w:tcW w:w="2025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8448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0 (46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8448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4 (35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448AD" w:rsidRPr="00F85C80" w:rsidTr="00355625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8448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5 (7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8448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5 (6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355625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19503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355625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92 (80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355625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9 (80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8 (0.83-1.6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36</w:t>
            </w:r>
          </w:p>
        </w:tc>
      </w:tr>
      <w:tr w:rsidR="008448AD" w:rsidRPr="00F85C80" w:rsidTr="00355625">
        <w:tc>
          <w:tcPr>
            <w:tcW w:w="2025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8448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5 (18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8448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 (17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448AD" w:rsidRPr="00F85C80" w:rsidTr="00355625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8448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 (1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8448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8448AD" w:rsidRPr="00F85C80" w:rsidRDefault="008448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355625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6561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355625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6 (48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355625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5 (38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4.97 (2.73-9.05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&lt;0.0001</w:t>
            </w:r>
          </w:p>
        </w:tc>
      </w:tr>
      <w:tr w:rsidR="001655AD" w:rsidRPr="00F85C80" w:rsidTr="00355625">
        <w:tc>
          <w:tcPr>
            <w:tcW w:w="202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1655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4 (47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1655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8 (44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355625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1655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 (4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1655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1 (16.8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355625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42693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355625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0 (30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355625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3 (43.0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3 (1.06-1.6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12</w:t>
            </w:r>
          </w:p>
        </w:tc>
      </w:tr>
      <w:tr w:rsidR="001655AD" w:rsidRPr="00F85C80" w:rsidTr="00355625">
        <w:trPr>
          <w:trHeight w:val="80"/>
        </w:trPr>
        <w:tc>
          <w:tcPr>
            <w:tcW w:w="202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1655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2 (53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1655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9 (42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1655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0 (16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1655AD" w:rsidRPr="00F85C80" w:rsidRDefault="00355625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4 (15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7765AE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332897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1 (47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5 (38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4.59 (2.60-8.1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&lt;0.0001</w:t>
            </w: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5 (48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1655AD" w:rsidRPr="00F85C80" w:rsidRDefault="007765AE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8 (43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 (4.9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 (17.3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7765AE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5216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0 (81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64 (82.5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0 (0.85-1.6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31</w:t>
            </w: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3 (16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8 (15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 (2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7765AE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5917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55 (92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27 (93.4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0 (7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9 (6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7765AE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3846297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68 (70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5 (74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5 (0.93-1.6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5</w:t>
            </w: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4 (27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0 (24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 (2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7765AE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68096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82 (99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53 (98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 (1.1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1655AD" w:rsidRPr="00F85C80" w:rsidTr="007765AE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1655AD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1655AD" w:rsidRPr="00F85C80" w:rsidRDefault="001655AD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7765AE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682777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2 (81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63 (80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1 (0.64-1.2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58</w:t>
            </w:r>
          </w:p>
        </w:tc>
      </w:tr>
      <w:tr w:rsidR="0069125B" w:rsidRPr="00F85C80" w:rsidTr="007765AE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 (17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3 (18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7765AE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1.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7765AE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5 (92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7765A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17 (93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7765AE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9 (7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6 (5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0C41A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7765A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0C41A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4147100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0C41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00 (78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0C41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50 (79.4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0 (0.93-1.8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2</w:t>
            </w:r>
          </w:p>
        </w:tc>
      </w:tr>
      <w:tr w:rsidR="0069125B" w:rsidRPr="00F85C80" w:rsidTr="000C41A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0C41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 (19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0C41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 (19.1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0C41A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0C41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 (2.1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0C41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0C41A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5938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0C41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5 (90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0C41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15 (93.7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0C41A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0C41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 (9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0C41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 (6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E2299C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0C41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0C41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E2299C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098948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E2299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39 (61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E2299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93 (65.4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7 (0.90-1.53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24</w:t>
            </w:r>
          </w:p>
        </w:tc>
      </w:tr>
      <w:tr w:rsidR="0069125B" w:rsidRPr="00F85C80" w:rsidTr="00E2299C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E2299C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0 (33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E2299C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1 (31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E2299C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E2299C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 (5.1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E2299C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 (3.1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E2299C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461354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E2299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7 (91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E2299C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23 (93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E2299C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E2299C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 (8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E2299C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0 (6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E2299C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E2299C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E2299C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9125B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449655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84 (10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54 (100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9125B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3556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52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9 (74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3 (75.4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0 (0.76-1.35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8</w:t>
            </w: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8 (22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0 (22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2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3556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55 (92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30 (94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 (7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6 (5.7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3556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3270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1 (96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49 (98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3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A35563" w:rsidRDefault="00A35563" w:rsidP="008448AD">
            <w:pPr>
              <w:rPr>
                <w:rFonts w:eastAsia="Times New Roman"/>
                <w:b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3556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3170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9 (98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56 (99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 (1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0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3556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126570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78 (72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7 (74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4 (0.99-1.80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6</w:t>
            </w: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4 (24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4 (23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3.1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 (2.4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3556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3429954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78 (72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8 (76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Not in HWE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24</w:t>
            </w: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0 (23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4 (21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 (3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2.7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3556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6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7 (98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3556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51 (99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3556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 (1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0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317CE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3556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317CE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641999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317CE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8 (57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317CE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3 (62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1 (0.93-1.5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5</w:t>
            </w:r>
          </w:p>
        </w:tc>
      </w:tr>
      <w:tr w:rsidR="0069125B" w:rsidRPr="00F85C80" w:rsidTr="00317CE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317CE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4 (38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317CE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1 (33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317CE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317CE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 (4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317CE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 (4.4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9125B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011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7 (92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9125B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99 (93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9125B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 (7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6 (6.1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317CE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317CE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172425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317CE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4 (30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317CE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1 (37.5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47 (0.96-2.26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53</w:t>
            </w:r>
          </w:p>
        </w:tc>
      </w:tr>
      <w:tr w:rsidR="0069125B" w:rsidRPr="00F85C80" w:rsidTr="00317CE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317CE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7 (51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317CE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8 (45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317CE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 (18.2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317CE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 (16.9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55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7 (74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9 (75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8 (0.95-1.72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1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6 (22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0 (22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 (3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2.7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34974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4 (34.9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0 (31.0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8 (0.87-1.33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48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3 (45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5 (47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7 (20.1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7 (21.5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557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7 (91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15 (93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58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 (8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 (6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5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2555630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5 (97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50 (97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 (2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255563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57 (97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28 (97.7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 (1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373701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6 (84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69 (81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0 (15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8 (17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0.9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2254350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66 (97.1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47 (97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 (2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2612660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1 (97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40 (97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bCs/>
                <w:sz w:val="24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 (2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4138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4 (72.2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7 (62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Call Rate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 (23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5 (34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4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50031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0 (51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63 (58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6 (0.91-1.4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23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7 (40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7 (36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9 (7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3 (5.1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59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7 (83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54 (81.4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8 (0.95-2.0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89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0 (15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 (17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 (1.4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lastRenderedPageBreak/>
              <w:t>rs379700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66 (70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99 (65.7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9 (0.90-1.5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22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0 (26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9 (30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 (3.7)</w:t>
            </w:r>
          </w:p>
        </w:tc>
        <w:tc>
          <w:tcPr>
            <w:tcW w:w="1994" w:type="dxa"/>
            <w:tcBorders>
              <w:top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 (3.7)</w:t>
            </w:r>
          </w:p>
        </w:tc>
        <w:tc>
          <w:tcPr>
            <w:tcW w:w="1847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65614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014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9 (31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8 (35.0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4 (0.93-1.4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21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2 (45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4 (45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6 (22.8)</w:t>
            </w:r>
          </w:p>
        </w:tc>
        <w:tc>
          <w:tcPr>
            <w:tcW w:w="1994" w:type="dxa"/>
            <w:tcBorders>
              <w:top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9 (19.7)</w:t>
            </w:r>
          </w:p>
        </w:tc>
        <w:tc>
          <w:tcPr>
            <w:tcW w:w="1847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448AD">
        <w:tc>
          <w:tcPr>
            <w:tcW w:w="2025" w:type="dxa"/>
          </w:tcPr>
          <w:p w:rsidR="008645B3" w:rsidRPr="00F85C80" w:rsidRDefault="008645B3" w:rsidP="008448AD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1346270</w:t>
            </w:r>
          </w:p>
        </w:tc>
        <w:tc>
          <w:tcPr>
            <w:tcW w:w="1925" w:type="dxa"/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86 (100)</w:t>
            </w:r>
          </w:p>
        </w:tc>
        <w:tc>
          <w:tcPr>
            <w:tcW w:w="1994" w:type="dxa"/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55 (100)</w:t>
            </w:r>
          </w:p>
        </w:tc>
        <w:tc>
          <w:tcPr>
            <w:tcW w:w="1847" w:type="dxa"/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bCs/>
                <w:sz w:val="24"/>
              </w:rPr>
            </w:pPr>
            <w:r w:rsidRPr="00F85C80">
              <w:rPr>
                <w:rFonts w:eastAsia="Times New Roman"/>
                <w:bCs/>
                <w:sz w:val="24"/>
              </w:rPr>
              <w:t>rs6825010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5 (100)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49 (100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42694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7 (35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1 (33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9 (0.96-1.46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1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0 (46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9 (43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7 (17.5)</w:t>
            </w:r>
          </w:p>
        </w:tc>
        <w:tc>
          <w:tcPr>
            <w:tcW w:w="1994" w:type="dxa"/>
            <w:tcBorders>
              <w:top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6 (23.3)</w:t>
            </w:r>
          </w:p>
        </w:tc>
        <w:tc>
          <w:tcPr>
            <w:tcW w:w="1847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505520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84 (100)</w:t>
            </w:r>
            <w:r w:rsidR="00A91BEF" w:rsidRPr="00F85C80">
              <w:rPr>
                <w:rFonts w:eastAsia="Times New Roman"/>
              </w:rPr>
              <w:t xml:space="preserve"> 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53 (100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375627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4 (32.9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3 (33.7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1 (0.82-1.24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4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3 (47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1 (44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 (19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0 (22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4147098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9 (36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2 (40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1 (0.89-1.3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36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1 (47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5 (43.1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1 (16.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 (16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91BEF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83469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60 (68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A91BEF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1 (70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0 (0.68-1.1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45</w:t>
            </w:r>
          </w:p>
        </w:tc>
      </w:tr>
      <w:tr w:rsidR="0069125B" w:rsidRPr="00F85C80" w:rsidTr="00A91BEF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7 (28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5 (25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3.2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A91BEF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 (3.8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10814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33 (60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57 (56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2 (0.86-1.45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41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4 (34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7 (38.7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 (4.7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4 (5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100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8 (88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68 (81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40 (0.93-2.1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1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3 (11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 (17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4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500708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8 (52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2 (42.5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79 (0.62-1.00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46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1 (37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5 (49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 (9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5 (7.7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5577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80 (99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53 (99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63235A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1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 (0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0 (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586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0 (73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3 (73.7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3 (0.75-1.40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88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5 (24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9 (24.1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131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1 (49.2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5 (49.7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4 (0.82-1.3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75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9 (41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0 (41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8 (9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8 (8.4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295290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1 (73.2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8 (70.5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5 (0.78-1.4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76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1 (23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3 (27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3.1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4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7 (57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44 (54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2 (0.95-1.56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2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1 (37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6 (39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 (5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 (6.9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4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9 (57.1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45 (54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8 (0.75-2.53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53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4 (37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6 (38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 (5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 (7.1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313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77 (73.1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3 (75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89 (0.65-1.22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47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5 (25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1 (22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9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 (2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63235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65739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47 (64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63235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09 (67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8 (0.91-1.55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22</w:t>
            </w:r>
          </w:p>
        </w:tc>
      </w:tr>
      <w:tr w:rsidR="0069125B" w:rsidRPr="00F85C80" w:rsidTr="0063235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8 (30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4 (29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 (4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63235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 (3.1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F65B8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125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0 (73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0 (70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6 (0.71-1.2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76</w:t>
            </w: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0 (23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4 (27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3.1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 (2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F65B8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400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5 (73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3 (73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8 (0.72-1.34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</w:t>
            </w: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5 (24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8 (24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F65B8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4626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6 (83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9 (76.4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40 (0.98-1.9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66</w:t>
            </w: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9 (15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3 (22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1.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 (1.1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F65B8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29560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1 (83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2 (76.7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7 (0.96-1.96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85</w:t>
            </w: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8 (15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9 (22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1.0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 (1.1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F65B8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3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0 (46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2 (37.5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71 (1.09-2.6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38</w:t>
            </w: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3 (42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3 (46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4 (11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4 (16.1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F65B8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1725947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0 (73.5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F65B8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0 (71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6 (0.71-1.2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77</w:t>
            </w:r>
          </w:p>
        </w:tc>
      </w:tr>
      <w:tr w:rsidR="0069125B" w:rsidRPr="00F85C80" w:rsidTr="00F65B8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9 (23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9 (26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7C106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3.2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F65B8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7C106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667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7C106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78 (72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7C106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3 (71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0 (0.74-1.34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8</w:t>
            </w:r>
          </w:p>
        </w:tc>
      </w:tr>
      <w:tr w:rsidR="0069125B" w:rsidRPr="00F85C80" w:rsidTr="007C106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7C106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4 (24.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7C106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0 (26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7C106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3.1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7C106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666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57 (66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5 (69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1 (0.70-1.20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51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5 (29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2 (26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 (3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 (4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113304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3 (55.9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70 (59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4 (0.88-1.4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33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7 (38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7 (36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 (5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 (4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55567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4 (56.3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43 (55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7 (0.91-1.4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22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3 (37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4 (37.3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3 (6.1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 (7.5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6811079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78 (82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5 (82.1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1 (0.89-1.9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7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0 (17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4 (16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8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25344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4 (56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31 (52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9 (0.71-2.34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55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5 (37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5 (39.9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3 (6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 (7.5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04275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0 (36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2 (42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4 (0.99-1.56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62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0 (50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3 (46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0 (13.2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0 (11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lastRenderedPageBreak/>
              <w:t>rs204275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2 (38.2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1 (42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0 (0.96-1.50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1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0 (48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9 (46.1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0 (13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3 (11.7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82052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2 (61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74 (63.9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2 (0.86-1.4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41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3 (33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6 (31.7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 (5.2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 (4.4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6562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1 (38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92 (44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4 (0.99-1.54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61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2 (46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4 (42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4 (14.7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7 (13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612677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52 (65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0 (68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0 (0.69-1.1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46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8 (30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4 (27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 (3.4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 (4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63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6 (75.1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0 (70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86 (0.63-1.17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34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5 (22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4 (28.1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 (1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984A98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877818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3 (82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984A98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63 (82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4 (0.94-1.9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1</w:t>
            </w:r>
          </w:p>
        </w:tc>
      </w:tr>
      <w:tr w:rsidR="0069125B" w:rsidRPr="00F85C80" w:rsidTr="00984A98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4 (16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9 (15.7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984A98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 (2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34 (61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68 (62.0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6 (0.81-1.3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67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8 (33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3 (35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 (4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 (2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01903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7 (83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4 (82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1.9 (1.49-94.6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065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4 (16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1 (15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032848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9 (31.1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1 (27.5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5 (0.93-1.43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2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8 (49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8 (51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6 (19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1 (20.7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01920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8 (31.1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3 (28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5 (0.92-1.43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22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6 (49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3 (51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5 (19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1 (20.8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999891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04 (82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32 (82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6 (0.94-1.96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1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2 (16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2 (15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 (2.0)</w:t>
            </w:r>
          </w:p>
        </w:tc>
        <w:tc>
          <w:tcPr>
            <w:tcW w:w="1847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978567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</w:rPr>
            </w:pP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Low MAF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06064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9 (30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0 (26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6 (0.94-1.44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6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4 (47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33 (51.7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3 (21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8 (21.7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052028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14 (82.9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73 (82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32 (0.93-1.8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2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64 (16.9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 (15.5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 (0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2332893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91 (76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41 (76.3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8 (0.72-1.32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88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2 (21.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3 (20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 (2.9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2255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4 (57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54 (55.8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21 (0.94-1.55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14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46 (37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1 (37.6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 (4.5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0 (6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864EA3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296454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6 (43.9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4 (39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7 (0.78-1.2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8</w:t>
            </w:r>
          </w:p>
        </w:tc>
      </w:tr>
      <w:tr w:rsidR="0069125B" w:rsidRPr="00F85C80" w:rsidTr="00864EA3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8 (41.8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8 (47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4 (14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7 (13.0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BA5DA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657168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864EA3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3 (51.0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2 (53.4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3 (0.80-1.3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84</w:t>
            </w: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8 (40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36 (36.0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 (8.3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864EA3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0 (10.6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BA5DA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7687916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64 (43.4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3 (38.6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5 (0.76-1.18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63</w:t>
            </w: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9 (42.1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16 (48.2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5 (14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59 (13.2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BA5DA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36562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6 (32.8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53 (34.2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6 (0.85-1.31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61</w:t>
            </w: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88 (49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05 (45.8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70 (18.2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0 (20.1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BA5DA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2646791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83 (73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29 (73.0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10 (0.82-1.49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51</w:t>
            </w: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1 (23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0 (24.4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 (2.6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 (2.7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BA5DAA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17362542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01 (77.6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68 (81.4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87 (0.61-1.23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41</w:t>
            </w:r>
          </w:p>
        </w:tc>
      </w:tr>
      <w:tr w:rsidR="0069125B" w:rsidRPr="00F85C80" w:rsidTr="00BA5DAA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4 (21.7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80 (17.7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C4CEE">
        <w:tc>
          <w:tcPr>
            <w:tcW w:w="202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single" w:sz="4" w:space="0" w:color="000000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3 (0.8)</w:t>
            </w:r>
          </w:p>
        </w:tc>
        <w:tc>
          <w:tcPr>
            <w:tcW w:w="1994" w:type="dxa"/>
            <w:tcBorders>
              <w:top w:val="nil"/>
              <w:bottom w:val="single" w:sz="4" w:space="0" w:color="000000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4 (0.9)</w:t>
            </w:r>
          </w:p>
        </w:tc>
        <w:tc>
          <w:tcPr>
            <w:tcW w:w="1847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single" w:sz="4" w:space="0" w:color="000000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8645B3" w:rsidRPr="00F85C80" w:rsidTr="00AC4CEE">
        <w:tc>
          <w:tcPr>
            <w:tcW w:w="202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rs3113888</w:t>
            </w:r>
          </w:p>
        </w:tc>
        <w:tc>
          <w:tcPr>
            <w:tcW w:w="1925" w:type="dxa"/>
            <w:tcBorders>
              <w:bottom w:val="nil"/>
            </w:tcBorders>
          </w:tcPr>
          <w:p w:rsidR="008645B3" w:rsidRPr="00F85C80" w:rsidRDefault="008645B3" w:rsidP="00AC4CEE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10 (28.7)</w:t>
            </w:r>
          </w:p>
        </w:tc>
        <w:tc>
          <w:tcPr>
            <w:tcW w:w="1994" w:type="dxa"/>
            <w:tcBorders>
              <w:bottom w:val="nil"/>
            </w:tcBorders>
          </w:tcPr>
          <w:p w:rsidR="008645B3" w:rsidRPr="00F85C80" w:rsidRDefault="008645B3" w:rsidP="00BA5DAA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22 (27.0)</w:t>
            </w:r>
          </w:p>
        </w:tc>
        <w:tc>
          <w:tcPr>
            <w:tcW w:w="1847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1.00 (0.81-1.23)</w:t>
            </w:r>
          </w:p>
        </w:tc>
        <w:tc>
          <w:tcPr>
            <w:tcW w:w="1785" w:type="dxa"/>
            <w:tcBorders>
              <w:bottom w:val="nil"/>
            </w:tcBorders>
          </w:tcPr>
          <w:p w:rsidR="008645B3" w:rsidRPr="00F85C80" w:rsidRDefault="008645B3" w:rsidP="008448AD">
            <w:pPr>
              <w:rPr>
                <w:rFonts w:eastAsia="Times New Roman"/>
                <w:color w:val="000000"/>
              </w:rPr>
            </w:pPr>
            <w:r w:rsidRPr="00F85C80">
              <w:rPr>
                <w:rFonts w:eastAsia="Times New Roman"/>
                <w:color w:val="000000"/>
              </w:rPr>
              <w:t>0.97</w:t>
            </w:r>
          </w:p>
        </w:tc>
      </w:tr>
      <w:tr w:rsidR="0069125B" w:rsidRPr="00F85C80" w:rsidTr="00AC4CEE">
        <w:tc>
          <w:tcPr>
            <w:tcW w:w="202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  <w:bottom w:val="nil"/>
            </w:tcBorders>
          </w:tcPr>
          <w:p w:rsidR="0069125B" w:rsidRPr="00F85C80" w:rsidRDefault="00AC4CEE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75 (45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229 (50.7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  <w:tr w:rsidR="0069125B" w:rsidRPr="00F85C80" w:rsidTr="00AC4CEE">
        <w:tc>
          <w:tcPr>
            <w:tcW w:w="202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925" w:type="dxa"/>
            <w:tcBorders>
              <w:top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99 (25.8)</w:t>
            </w:r>
          </w:p>
        </w:tc>
        <w:tc>
          <w:tcPr>
            <w:tcW w:w="1994" w:type="dxa"/>
            <w:tcBorders>
              <w:top w:val="nil"/>
            </w:tcBorders>
          </w:tcPr>
          <w:p w:rsidR="0069125B" w:rsidRPr="00F85C80" w:rsidRDefault="00BA5DAA" w:rsidP="008448AD">
            <w:pPr>
              <w:rPr>
                <w:rFonts w:eastAsia="Times New Roman"/>
              </w:rPr>
            </w:pPr>
            <w:r w:rsidRPr="00F85C80">
              <w:rPr>
                <w:rFonts w:eastAsia="Times New Roman"/>
              </w:rPr>
              <w:t>101 (22.4)</w:t>
            </w:r>
          </w:p>
        </w:tc>
        <w:tc>
          <w:tcPr>
            <w:tcW w:w="1847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785" w:type="dxa"/>
            <w:tcBorders>
              <w:top w:val="nil"/>
            </w:tcBorders>
          </w:tcPr>
          <w:p w:rsidR="0069125B" w:rsidRPr="00F85C80" w:rsidRDefault="0069125B" w:rsidP="008448AD">
            <w:pPr>
              <w:rPr>
                <w:rFonts w:eastAsia="Times New Roman"/>
                <w:color w:val="000000"/>
              </w:rPr>
            </w:pPr>
          </w:p>
        </w:tc>
      </w:tr>
    </w:tbl>
    <w:p w:rsidR="008645B3" w:rsidRPr="007E5DD3" w:rsidRDefault="008645B3" w:rsidP="008645B3">
      <w:pPr>
        <w:rPr>
          <w:rFonts w:eastAsia="Times New Roman"/>
        </w:rPr>
      </w:pPr>
      <w:r w:rsidRPr="007E5DD3">
        <w:rPr>
          <w:rFonts w:eastAsia="Times New Roman"/>
        </w:rPr>
        <w:t>*OR (95% CI) and p-value for logistic regression of SNP in additive model for association with colon cancer risk</w:t>
      </w:r>
    </w:p>
    <w:p w:rsidR="00702AB6" w:rsidRDefault="00702AB6"/>
    <w:sectPr w:rsidR="00702AB6" w:rsidSect="00702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F2347A"/>
    <w:multiLevelType w:val="multilevel"/>
    <w:tmpl w:val="AF1C71F6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645B3"/>
    <w:rsid w:val="000C41AA"/>
    <w:rsid w:val="001655AD"/>
    <w:rsid w:val="00243462"/>
    <w:rsid w:val="002473CA"/>
    <w:rsid w:val="00317CE3"/>
    <w:rsid w:val="00355625"/>
    <w:rsid w:val="003835A4"/>
    <w:rsid w:val="003C4477"/>
    <w:rsid w:val="003D727B"/>
    <w:rsid w:val="003E515B"/>
    <w:rsid w:val="0063235A"/>
    <w:rsid w:val="0069125B"/>
    <w:rsid w:val="00702AB6"/>
    <w:rsid w:val="007765AE"/>
    <w:rsid w:val="007C106A"/>
    <w:rsid w:val="007D4C5A"/>
    <w:rsid w:val="008448AD"/>
    <w:rsid w:val="008645B3"/>
    <w:rsid w:val="00864EA3"/>
    <w:rsid w:val="00984A98"/>
    <w:rsid w:val="009A208A"/>
    <w:rsid w:val="00A03081"/>
    <w:rsid w:val="00A35563"/>
    <w:rsid w:val="00A91BEF"/>
    <w:rsid w:val="00AC4CEE"/>
    <w:rsid w:val="00B54DC7"/>
    <w:rsid w:val="00BA5DAA"/>
    <w:rsid w:val="00DC1B58"/>
    <w:rsid w:val="00E2299C"/>
    <w:rsid w:val="00EB3DB6"/>
    <w:rsid w:val="00F65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A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645B3"/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645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645B3"/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5B3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64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5B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645B3"/>
    <w:rPr>
      <w:rFonts w:ascii="Tahoma" w:eastAsia="SimSu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5B3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8645B3"/>
    <w:pPr>
      <w:spacing w:line="280" w:lineRule="atLeast"/>
      <w:ind w:left="720"/>
      <w:contextualSpacing/>
    </w:pPr>
    <w:rPr>
      <w:rFonts w:ascii="Times New Roman" w:eastAsia="SimSun" w:hAnsi="Times New Roman" w:cs="Times New Roman"/>
      <w:szCs w:val="24"/>
    </w:rPr>
  </w:style>
  <w:style w:type="paragraph" w:customStyle="1" w:styleId="NoSpacing1">
    <w:name w:val="No Spacing1"/>
    <w:uiPriority w:val="99"/>
    <w:rsid w:val="008645B3"/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rsid w:val="008645B3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645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CE7F8CC-9185-4724-BDBC-830CB0827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7</Pages>
  <Words>1502</Words>
  <Characters>856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0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heryl L. Thompson</cp:lastModifiedBy>
  <cp:revision>23</cp:revision>
  <dcterms:created xsi:type="dcterms:W3CDTF">2013-04-16T17:16:00Z</dcterms:created>
  <dcterms:modified xsi:type="dcterms:W3CDTF">2013-04-17T15:17:00Z</dcterms:modified>
</cp:coreProperties>
</file>